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DB688" w14:textId="08EBCB91" w:rsidR="00FE7A6E" w:rsidRPr="00AB6543" w:rsidRDefault="00FE7A6E" w:rsidP="00AB654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AB6543">
        <w:rPr>
          <w:rFonts w:ascii="Times New Roman" w:hAnsi="Times New Roman" w:cs="Times New Roman"/>
          <w:b/>
          <w:bCs/>
          <w:sz w:val="26"/>
          <w:szCs w:val="26"/>
        </w:rPr>
        <w:t>Group A</w:t>
      </w:r>
    </w:p>
    <w:p w14:paraId="559991B8" w14:textId="6C0CB6EA" w:rsidR="00FE7A6E" w:rsidRDefault="00FE7A6E" w:rsidP="00FE7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</w:rPr>
      </w:pPr>
    </w:p>
    <w:p w14:paraId="1F5328FC" w14:textId="7CE84157" w:rsidR="00FE7A6E" w:rsidRPr="00AB6543" w:rsidRDefault="00FE7A6E" w:rsidP="00FE7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AB6543">
        <w:rPr>
          <w:rFonts w:ascii="Times New Roman" w:hAnsi="Times New Roman" w:cs="Times New Roman"/>
          <w:b/>
          <w:bCs/>
          <w:sz w:val="26"/>
          <w:szCs w:val="26"/>
        </w:rPr>
        <w:t>Those who have participated fully in the Moringa clinical trial (visit 1 to 5,6 or 7)</w:t>
      </w:r>
    </w:p>
    <w:p w14:paraId="5AC7DF83" w14:textId="77777777" w:rsidR="00FE7A6E" w:rsidRPr="00AB6543" w:rsidRDefault="00FE7A6E" w:rsidP="00FE7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p w14:paraId="0388A7ED" w14:textId="04D42494" w:rsidR="00FE7A6E" w:rsidRPr="00AB6543" w:rsidRDefault="00FE7A6E" w:rsidP="00FE7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AB6543">
        <w:rPr>
          <w:rFonts w:ascii="Times New Roman" w:hAnsi="Times New Roman" w:cs="Times New Roman"/>
          <w:b/>
          <w:bCs/>
          <w:sz w:val="26"/>
          <w:szCs w:val="26"/>
        </w:rPr>
        <w:t>Title: Perceptions and Attitudes to clinical trial participation: A study on Moringa supplementation on adult HIV patients in Kano State, Nigeria</w:t>
      </w:r>
    </w:p>
    <w:p w14:paraId="66D0D9C6" w14:textId="77777777" w:rsidR="00FE7A6E" w:rsidRDefault="00FE7A6E" w:rsidP="00FE7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</w:rPr>
      </w:pPr>
    </w:p>
    <w:p w14:paraId="1EBA3901" w14:textId="17D3EDC1" w:rsidR="00FE7A6E" w:rsidRDefault="00FE7A6E" w:rsidP="00FE7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</w:rPr>
      </w:pPr>
      <w:r w:rsidRPr="00AB6543">
        <w:rPr>
          <w:rFonts w:ascii="Times New Roman" w:hAnsi="Times New Roman" w:cs="Times New Roman"/>
          <w:b/>
          <w:bCs/>
          <w:sz w:val="26"/>
          <w:szCs w:val="26"/>
        </w:rPr>
        <w:t>MC NO</w:t>
      </w:r>
      <w:r>
        <w:rPr>
          <w:rFonts w:ascii="Times New Roman" w:hAnsi="Times New Roman" w:cs="Times New Roman"/>
          <w:sz w:val="26"/>
          <w:szCs w:val="26"/>
        </w:rPr>
        <w:t>:                                                        Date:</w:t>
      </w:r>
    </w:p>
    <w:p w14:paraId="55E20E0E" w14:textId="77777777" w:rsidR="00FE7A6E" w:rsidRPr="00146B67" w:rsidRDefault="00FE7A6E" w:rsidP="00FE7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</w:rPr>
      </w:pPr>
    </w:p>
    <w:p w14:paraId="7F7814E2" w14:textId="77777777" w:rsidR="00FE7A6E" w:rsidRDefault="00FE7A6E" w:rsidP="00FE7A6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6"/>
          <w:szCs w:val="26"/>
        </w:rPr>
      </w:pPr>
    </w:p>
    <w:p w14:paraId="62127BD1" w14:textId="01CAFE51" w:rsidR="00FE7A6E" w:rsidRDefault="000C19D1" w:rsidP="004B04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6C744E">
        <w:rPr>
          <w:rFonts w:ascii="Times New Roman" w:hAnsi="Times New Roman" w:cs="Times New Roman"/>
          <w:b/>
          <w:bCs/>
          <w:sz w:val="26"/>
          <w:szCs w:val="26"/>
        </w:rPr>
        <w:t>Sociodem</w:t>
      </w:r>
      <w:r w:rsidR="006C744E" w:rsidRPr="006C744E">
        <w:rPr>
          <w:rFonts w:ascii="Times New Roman" w:hAnsi="Times New Roman" w:cs="Times New Roman"/>
          <w:b/>
          <w:bCs/>
          <w:sz w:val="26"/>
          <w:szCs w:val="26"/>
        </w:rPr>
        <w:t>ographic characteristics of participants</w:t>
      </w:r>
    </w:p>
    <w:p w14:paraId="6C8A0873" w14:textId="77777777" w:rsidR="006C744E" w:rsidRPr="006C744E" w:rsidRDefault="006C744E" w:rsidP="004B04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080"/>
      </w:tblGrid>
      <w:tr w:rsidR="00770752" w:rsidRPr="008B71D5" w14:paraId="1D672F33" w14:textId="77777777" w:rsidTr="00794C7F">
        <w:tc>
          <w:tcPr>
            <w:tcW w:w="3080" w:type="dxa"/>
          </w:tcPr>
          <w:p w14:paraId="75BAE16E" w14:textId="77777777" w:rsidR="00770752" w:rsidRPr="008B71D5" w:rsidRDefault="0077075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B71D5">
              <w:rPr>
                <w:rFonts w:ascii="Times New Roman" w:eastAsia="Times New Roman" w:hAnsi="Times New Roman" w:cs="Times New Roman"/>
                <w:b/>
              </w:rPr>
              <w:t>Gender</w:t>
            </w:r>
          </w:p>
        </w:tc>
      </w:tr>
      <w:tr w:rsidR="00770752" w:rsidRPr="008B71D5" w14:paraId="4EDB2D22" w14:textId="77777777" w:rsidTr="00794C7F">
        <w:tc>
          <w:tcPr>
            <w:tcW w:w="3080" w:type="dxa"/>
          </w:tcPr>
          <w:p w14:paraId="1A8A8348" w14:textId="77777777" w:rsidR="00770752" w:rsidRPr="008B71D5" w:rsidRDefault="00770752" w:rsidP="00AC27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Males</w:t>
            </w:r>
          </w:p>
        </w:tc>
      </w:tr>
      <w:tr w:rsidR="00770752" w:rsidRPr="008B71D5" w14:paraId="68E29C50" w14:textId="77777777" w:rsidTr="00794C7F">
        <w:tc>
          <w:tcPr>
            <w:tcW w:w="3080" w:type="dxa"/>
          </w:tcPr>
          <w:p w14:paraId="495F523C" w14:textId="77777777" w:rsidR="00770752" w:rsidRPr="008B71D5" w:rsidRDefault="00770752" w:rsidP="00AC27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Female</w:t>
            </w:r>
          </w:p>
        </w:tc>
      </w:tr>
      <w:tr w:rsidR="00770752" w:rsidRPr="008B71D5" w14:paraId="33306E9E" w14:textId="77777777" w:rsidTr="00794C7F">
        <w:tc>
          <w:tcPr>
            <w:tcW w:w="3080" w:type="dxa"/>
          </w:tcPr>
          <w:p w14:paraId="5893A511" w14:textId="77777777" w:rsidR="00770752" w:rsidRPr="008B71D5" w:rsidRDefault="00770752" w:rsidP="00AC2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B71D5">
              <w:rPr>
                <w:rFonts w:ascii="Times New Roman" w:eastAsia="Times New Roman" w:hAnsi="Times New Roman" w:cs="Times New Roman"/>
                <w:b/>
              </w:rPr>
              <w:t>Age (years)</w:t>
            </w:r>
          </w:p>
        </w:tc>
      </w:tr>
      <w:tr w:rsidR="00770752" w:rsidRPr="008B71D5" w14:paraId="67A71E92" w14:textId="77777777" w:rsidTr="00794C7F">
        <w:tc>
          <w:tcPr>
            <w:tcW w:w="3080" w:type="dxa"/>
          </w:tcPr>
          <w:p w14:paraId="64107D63" w14:textId="77777777" w:rsidR="00770752" w:rsidRPr="008B71D5" w:rsidRDefault="00770752" w:rsidP="00FF65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&lt; 20</w:t>
            </w:r>
          </w:p>
        </w:tc>
      </w:tr>
      <w:tr w:rsidR="00770752" w:rsidRPr="008B71D5" w14:paraId="4836F632" w14:textId="77777777" w:rsidTr="00794C7F">
        <w:tc>
          <w:tcPr>
            <w:tcW w:w="3080" w:type="dxa"/>
          </w:tcPr>
          <w:p w14:paraId="114CBE8E" w14:textId="77777777" w:rsidR="00770752" w:rsidRPr="008B71D5" w:rsidRDefault="00770752" w:rsidP="00FF65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20-29</w:t>
            </w:r>
          </w:p>
        </w:tc>
      </w:tr>
      <w:tr w:rsidR="00770752" w:rsidRPr="008B71D5" w14:paraId="49DB384A" w14:textId="77777777" w:rsidTr="00794C7F">
        <w:tc>
          <w:tcPr>
            <w:tcW w:w="3080" w:type="dxa"/>
          </w:tcPr>
          <w:p w14:paraId="7F8FC73C" w14:textId="77777777" w:rsidR="00770752" w:rsidRPr="008B71D5" w:rsidRDefault="00770752" w:rsidP="00FF65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30-39</w:t>
            </w:r>
          </w:p>
        </w:tc>
      </w:tr>
      <w:tr w:rsidR="00770752" w:rsidRPr="008B71D5" w14:paraId="1F8FA042" w14:textId="77777777" w:rsidTr="00794C7F">
        <w:tc>
          <w:tcPr>
            <w:tcW w:w="3080" w:type="dxa"/>
          </w:tcPr>
          <w:p w14:paraId="7A0B5382" w14:textId="77777777" w:rsidR="00770752" w:rsidRPr="008B71D5" w:rsidRDefault="00770752" w:rsidP="00FF65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40-49</w:t>
            </w:r>
          </w:p>
        </w:tc>
      </w:tr>
      <w:tr w:rsidR="00770752" w:rsidRPr="008B71D5" w14:paraId="00A40C28" w14:textId="77777777" w:rsidTr="00794C7F">
        <w:tc>
          <w:tcPr>
            <w:tcW w:w="3080" w:type="dxa"/>
          </w:tcPr>
          <w:p w14:paraId="6403CB88" w14:textId="77777777" w:rsidR="00770752" w:rsidRPr="008B71D5" w:rsidRDefault="00770752" w:rsidP="00FF65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50-60</w:t>
            </w:r>
          </w:p>
        </w:tc>
      </w:tr>
      <w:tr w:rsidR="00770752" w:rsidRPr="008B71D5" w14:paraId="4A126735" w14:textId="77777777" w:rsidTr="00794C7F">
        <w:tc>
          <w:tcPr>
            <w:tcW w:w="3080" w:type="dxa"/>
          </w:tcPr>
          <w:p w14:paraId="307315A7" w14:textId="77777777" w:rsidR="00770752" w:rsidRPr="008B71D5" w:rsidRDefault="00770752" w:rsidP="00FF6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B71D5">
              <w:rPr>
                <w:rFonts w:ascii="Times New Roman" w:eastAsia="Times New Roman" w:hAnsi="Times New Roman" w:cs="Times New Roman"/>
                <w:b/>
              </w:rPr>
              <w:t>Educational Level</w:t>
            </w:r>
          </w:p>
        </w:tc>
      </w:tr>
      <w:tr w:rsidR="00770752" w:rsidRPr="008B71D5" w14:paraId="21254282" w14:textId="77777777" w:rsidTr="00794C7F">
        <w:tc>
          <w:tcPr>
            <w:tcW w:w="3080" w:type="dxa"/>
          </w:tcPr>
          <w:p w14:paraId="3F0E42CB" w14:textId="77777777" w:rsidR="00770752" w:rsidRPr="008B71D5" w:rsidRDefault="00770752" w:rsidP="00FF65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Primary</w:t>
            </w:r>
          </w:p>
        </w:tc>
      </w:tr>
      <w:tr w:rsidR="00770752" w:rsidRPr="008B71D5" w14:paraId="07A95963" w14:textId="77777777" w:rsidTr="00794C7F">
        <w:tc>
          <w:tcPr>
            <w:tcW w:w="3080" w:type="dxa"/>
          </w:tcPr>
          <w:p w14:paraId="2D754A1F" w14:textId="77777777" w:rsidR="00770752" w:rsidRPr="008B71D5" w:rsidRDefault="00770752" w:rsidP="00FF65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Secondary</w:t>
            </w:r>
          </w:p>
        </w:tc>
      </w:tr>
      <w:tr w:rsidR="00770752" w:rsidRPr="008B71D5" w14:paraId="7C93618C" w14:textId="77777777" w:rsidTr="00794C7F">
        <w:tc>
          <w:tcPr>
            <w:tcW w:w="3080" w:type="dxa"/>
          </w:tcPr>
          <w:p w14:paraId="06D6E171" w14:textId="77777777" w:rsidR="00770752" w:rsidRPr="008B71D5" w:rsidRDefault="00770752" w:rsidP="00FF65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Tertiary</w:t>
            </w:r>
          </w:p>
        </w:tc>
      </w:tr>
      <w:tr w:rsidR="00770752" w:rsidRPr="008B71D5" w14:paraId="7D3763FD" w14:textId="77777777" w:rsidTr="00794C7F">
        <w:tc>
          <w:tcPr>
            <w:tcW w:w="3080" w:type="dxa"/>
          </w:tcPr>
          <w:p w14:paraId="3D122C39" w14:textId="77777777" w:rsidR="00770752" w:rsidRPr="008B71D5" w:rsidRDefault="00770752" w:rsidP="00FF65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Quranic</w:t>
            </w:r>
          </w:p>
        </w:tc>
      </w:tr>
      <w:tr w:rsidR="00770752" w:rsidRPr="008B71D5" w14:paraId="1DB1BDC5" w14:textId="77777777" w:rsidTr="00794C7F">
        <w:tc>
          <w:tcPr>
            <w:tcW w:w="3080" w:type="dxa"/>
          </w:tcPr>
          <w:p w14:paraId="5103E695" w14:textId="77777777" w:rsidR="00770752" w:rsidRPr="008B71D5" w:rsidRDefault="00770752" w:rsidP="00FF65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770752" w:rsidRPr="008B71D5" w14:paraId="4AC927F8" w14:textId="77777777" w:rsidTr="00794C7F">
        <w:tc>
          <w:tcPr>
            <w:tcW w:w="3080" w:type="dxa"/>
          </w:tcPr>
          <w:p w14:paraId="46C9E7A9" w14:textId="77777777" w:rsidR="00770752" w:rsidRPr="008B71D5" w:rsidRDefault="00770752" w:rsidP="00FF6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B71D5">
              <w:rPr>
                <w:rFonts w:ascii="Times New Roman" w:eastAsia="Times New Roman" w:hAnsi="Times New Roman" w:cs="Times New Roman"/>
                <w:b/>
              </w:rPr>
              <w:t>Occupation</w:t>
            </w:r>
          </w:p>
        </w:tc>
      </w:tr>
      <w:tr w:rsidR="00770752" w:rsidRPr="008B71D5" w14:paraId="3B23BD06" w14:textId="77777777" w:rsidTr="00794C7F">
        <w:tc>
          <w:tcPr>
            <w:tcW w:w="3080" w:type="dxa"/>
          </w:tcPr>
          <w:p w14:paraId="220F2C50" w14:textId="77777777" w:rsidR="00770752" w:rsidRPr="008B71D5" w:rsidRDefault="00770752" w:rsidP="00FF65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Entrepreneur</w:t>
            </w:r>
          </w:p>
        </w:tc>
      </w:tr>
      <w:tr w:rsidR="00770752" w:rsidRPr="008B71D5" w14:paraId="4CB1E72C" w14:textId="77777777" w:rsidTr="00794C7F">
        <w:tc>
          <w:tcPr>
            <w:tcW w:w="3080" w:type="dxa"/>
          </w:tcPr>
          <w:p w14:paraId="65175F5A" w14:textId="77777777" w:rsidR="00770752" w:rsidRPr="008B71D5" w:rsidRDefault="00770752" w:rsidP="00FF65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Trader</w:t>
            </w:r>
          </w:p>
        </w:tc>
      </w:tr>
      <w:tr w:rsidR="00770752" w:rsidRPr="008B71D5" w14:paraId="3B58C68B" w14:textId="77777777" w:rsidTr="00794C7F">
        <w:tc>
          <w:tcPr>
            <w:tcW w:w="3080" w:type="dxa"/>
          </w:tcPr>
          <w:p w14:paraId="5FFE56E7" w14:textId="77777777" w:rsidR="00770752" w:rsidRPr="008B71D5" w:rsidRDefault="00770752" w:rsidP="00FF65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Civil Servant</w:t>
            </w:r>
          </w:p>
        </w:tc>
      </w:tr>
      <w:tr w:rsidR="00770752" w:rsidRPr="008B71D5" w14:paraId="500623B4" w14:textId="77777777" w:rsidTr="00794C7F">
        <w:tc>
          <w:tcPr>
            <w:tcW w:w="3080" w:type="dxa"/>
          </w:tcPr>
          <w:p w14:paraId="57C5882E" w14:textId="77777777" w:rsidR="00770752" w:rsidRPr="008B71D5" w:rsidRDefault="00770752" w:rsidP="00FF65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Artisan</w:t>
            </w:r>
          </w:p>
        </w:tc>
      </w:tr>
      <w:tr w:rsidR="00770752" w:rsidRPr="008B71D5" w14:paraId="5ADE32BC" w14:textId="77777777" w:rsidTr="00794C7F">
        <w:tc>
          <w:tcPr>
            <w:tcW w:w="3080" w:type="dxa"/>
          </w:tcPr>
          <w:p w14:paraId="169485D0" w14:textId="77777777" w:rsidR="00770752" w:rsidRPr="008B71D5" w:rsidRDefault="00770752" w:rsidP="00FF65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Unemployed</w:t>
            </w:r>
          </w:p>
        </w:tc>
      </w:tr>
    </w:tbl>
    <w:p w14:paraId="1073DBB0" w14:textId="77777777" w:rsidR="00B0629A" w:rsidRPr="00B0629A" w:rsidRDefault="00B0629A" w:rsidP="00B0629A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</w:rPr>
      </w:pPr>
    </w:p>
    <w:p w14:paraId="7A24DB49" w14:textId="55DB8A90" w:rsidR="00FE7A6E" w:rsidRDefault="00FE7A6E" w:rsidP="00FE7A6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Have you ever been approached or invited to participate in a clinical trial study in the past? If yes, then</w:t>
      </w:r>
    </w:p>
    <w:p w14:paraId="72FD81F8" w14:textId="2DE1FD99" w:rsidR="00FE7A6E" w:rsidRDefault="00FE7A6E" w:rsidP="00FE7A6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What disease</w:t>
      </w:r>
      <w:r w:rsidR="00AB6543">
        <w:rPr>
          <w:rFonts w:ascii="Times New Roman" w:hAnsi="Times New Roman" w:cs="Times New Roman"/>
          <w:sz w:val="26"/>
          <w:szCs w:val="26"/>
        </w:rPr>
        <w:t>?.....................</w:t>
      </w:r>
    </w:p>
    <w:p w14:paraId="026FEA14" w14:textId="77777777" w:rsidR="00FE7A6E" w:rsidRDefault="00FE7A6E" w:rsidP="00FE7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</w:rPr>
      </w:pPr>
    </w:p>
    <w:p w14:paraId="639EF20F" w14:textId="3B699375" w:rsidR="00FE7A6E" w:rsidRPr="00CA62D9" w:rsidRDefault="00FE7A6E" w:rsidP="00FE7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63B911E6" w14:textId="022C99DC" w:rsidR="00FE7A6E" w:rsidRDefault="00AB6543" w:rsidP="00FE7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3">
        <w:rPr>
          <w:rFonts w:ascii="Times New Roman" w:hAnsi="Times New Roman" w:cs="Times New Roman"/>
          <w:b/>
          <w:bCs/>
          <w:sz w:val="26"/>
          <w:szCs w:val="26"/>
        </w:rPr>
        <w:t xml:space="preserve">Section 1: </w:t>
      </w:r>
      <w:r w:rsidR="00FE7A6E" w:rsidRPr="00AB6543">
        <w:rPr>
          <w:rFonts w:ascii="Times New Roman" w:hAnsi="Times New Roman" w:cs="Times New Roman"/>
          <w:b/>
          <w:bCs/>
          <w:sz w:val="24"/>
          <w:szCs w:val="24"/>
        </w:rPr>
        <w:t>Participants will be asked to rate their reasons for participation in clinical research on a scale of 1–3, where</w:t>
      </w:r>
      <w:r w:rsidR="00FE7A6E">
        <w:rPr>
          <w:rFonts w:ascii="Times New Roman" w:hAnsi="Times New Roman" w:cs="Times New Roman"/>
          <w:sz w:val="24"/>
          <w:szCs w:val="24"/>
        </w:rPr>
        <w:t>:</w:t>
      </w:r>
      <w:r w:rsidR="00FE7A6E" w:rsidRPr="00CE4F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F08656" w14:textId="77777777" w:rsidR="00FE7A6E" w:rsidRPr="00CA62D9" w:rsidRDefault="00FE7A6E" w:rsidP="00FE7A6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62D9">
        <w:rPr>
          <w:rFonts w:ascii="Times New Roman" w:hAnsi="Times New Roman" w:cs="Times New Roman"/>
          <w:sz w:val="24"/>
          <w:szCs w:val="24"/>
        </w:rPr>
        <w:t xml:space="preserve"> most important</w:t>
      </w:r>
    </w:p>
    <w:p w14:paraId="1F5E6CA8" w14:textId="77777777" w:rsidR="00FE7A6E" w:rsidRPr="00CA62D9" w:rsidRDefault="00FE7A6E" w:rsidP="00FE7A6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62D9">
        <w:rPr>
          <w:rFonts w:ascii="Times New Roman" w:hAnsi="Times New Roman" w:cs="Times New Roman"/>
          <w:sz w:val="24"/>
          <w:szCs w:val="24"/>
        </w:rPr>
        <w:t xml:space="preserve">second most important </w:t>
      </w:r>
    </w:p>
    <w:p w14:paraId="047B3397" w14:textId="77777777" w:rsidR="00FE7A6E" w:rsidRDefault="00FE7A6E" w:rsidP="00FE7A6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62D9">
        <w:rPr>
          <w:rFonts w:ascii="Times New Roman" w:hAnsi="Times New Roman" w:cs="Times New Roman"/>
          <w:sz w:val="24"/>
          <w:szCs w:val="24"/>
        </w:rPr>
        <w:t>third most important</w:t>
      </w:r>
    </w:p>
    <w:p w14:paraId="097ECCB5" w14:textId="77777777" w:rsidR="00AB6543" w:rsidRPr="00AB6543" w:rsidRDefault="00AB6543" w:rsidP="00AB65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76D112" w14:textId="77777777" w:rsidR="00FE7A6E" w:rsidRPr="00AB6543" w:rsidRDefault="00FE7A6E" w:rsidP="00FE7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6543">
        <w:rPr>
          <w:rFonts w:ascii="Times New Roman" w:hAnsi="Times New Roman" w:cs="Times New Roman"/>
          <w:b/>
          <w:bCs/>
          <w:sz w:val="24"/>
          <w:szCs w:val="24"/>
        </w:rPr>
        <w:t>The different reasons for participation in clinical research are:</w:t>
      </w:r>
    </w:p>
    <w:p w14:paraId="3A3F4F45" w14:textId="77777777" w:rsidR="00FE7A6E" w:rsidRDefault="00FE7A6E" w:rsidP="00FE7A6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was curious</w:t>
      </w:r>
    </w:p>
    <w:p w14:paraId="29D0D898" w14:textId="77777777" w:rsidR="00FE7A6E" w:rsidRDefault="00FE7A6E" w:rsidP="00FE7A6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help myself</w:t>
      </w:r>
    </w:p>
    <w:p w14:paraId="4C12007B" w14:textId="77777777" w:rsidR="00FE7A6E" w:rsidRDefault="00FE7A6E" w:rsidP="00FE7A6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ought it might improve my access to healthcare/ improve my treatment</w:t>
      </w:r>
    </w:p>
    <w:p w14:paraId="69A9508A" w14:textId="77777777" w:rsidR="00FE7A6E" w:rsidRDefault="00FE7A6E" w:rsidP="00FE7A6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cause I was asked by the doctor</w:t>
      </w:r>
    </w:p>
    <w:p w14:paraId="1F83A084" w14:textId="77777777" w:rsidR="00FE7A6E" w:rsidRDefault="00FE7A6E" w:rsidP="00FE7A6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 felt I had to</w:t>
      </w:r>
    </w:p>
    <w:p w14:paraId="17B1AE63" w14:textId="77777777" w:rsidR="00FE7A6E" w:rsidRDefault="00FE7A6E" w:rsidP="00FE7A6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id not want to say no</w:t>
      </w:r>
    </w:p>
    <w:p w14:paraId="167BDBEB" w14:textId="77777777" w:rsidR="00FE7A6E" w:rsidRDefault="00FE7A6E" w:rsidP="00FE7A6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help others</w:t>
      </w:r>
    </w:p>
    <w:p w14:paraId="28B07295" w14:textId="77777777" w:rsidR="00FE7A6E" w:rsidRDefault="00FE7A6E" w:rsidP="00FE7A6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 not know</w:t>
      </w:r>
    </w:p>
    <w:p w14:paraId="1428780D" w14:textId="77777777" w:rsidR="00FE7A6E" w:rsidRPr="00CA62D9" w:rsidRDefault="00FE7A6E" w:rsidP="00FE7A6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money</w:t>
      </w:r>
    </w:p>
    <w:p w14:paraId="6F924DDB" w14:textId="77777777" w:rsidR="00FE7A6E" w:rsidRDefault="00FE7A6E" w:rsidP="00FE7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58F315" w14:textId="77777777" w:rsidR="00AB6543" w:rsidRDefault="00AB6543" w:rsidP="00FE7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C1C12B" w14:textId="4BC96339" w:rsidR="00FE7A6E" w:rsidRPr="00AB6543" w:rsidRDefault="00AB6543" w:rsidP="00FE7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6543">
        <w:rPr>
          <w:rFonts w:ascii="Times New Roman" w:hAnsi="Times New Roman" w:cs="Times New Roman"/>
          <w:b/>
          <w:bCs/>
          <w:sz w:val="24"/>
          <w:szCs w:val="24"/>
        </w:rPr>
        <w:t xml:space="preserve">Section 2: </w:t>
      </w:r>
      <w:r w:rsidR="00FE7A6E" w:rsidRPr="00AB6543">
        <w:rPr>
          <w:rFonts w:ascii="Times New Roman" w:hAnsi="Times New Roman" w:cs="Times New Roman"/>
          <w:b/>
          <w:bCs/>
          <w:sz w:val="24"/>
          <w:szCs w:val="24"/>
        </w:rPr>
        <w:t>Furthermore, group A respondents will be asked the following agreement and disagreement statements related to participation in clinical research.</w:t>
      </w:r>
    </w:p>
    <w:p w14:paraId="561C7D24" w14:textId="77777777" w:rsidR="00FE7A6E" w:rsidRPr="00AB6543" w:rsidRDefault="00FE7A6E" w:rsidP="00FE7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F9A4D9" w14:textId="77777777" w:rsidR="00FE7A6E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5C4D">
        <w:rPr>
          <w:rFonts w:ascii="Times New Roman" w:hAnsi="Times New Roman" w:cs="Times New Roman"/>
          <w:sz w:val="24"/>
          <w:szCs w:val="24"/>
        </w:rPr>
        <w:t xml:space="preserve"> I gained something positive from participating.</w:t>
      </w:r>
    </w:p>
    <w:p w14:paraId="0D35D959" w14:textId="77777777" w:rsidR="00FE7A6E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5C4D">
        <w:rPr>
          <w:rFonts w:ascii="Times New Roman" w:hAnsi="Times New Roman" w:cs="Times New Roman"/>
          <w:sz w:val="24"/>
          <w:szCs w:val="24"/>
        </w:rPr>
        <w:t>Knowing what I know now, I would participate in clinical research if given the opportunity.</w:t>
      </w:r>
    </w:p>
    <w:p w14:paraId="65DFEDDE" w14:textId="77777777" w:rsidR="00FE7A6E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5C4D">
        <w:rPr>
          <w:rFonts w:ascii="Times New Roman" w:hAnsi="Times New Roman" w:cs="Times New Roman"/>
          <w:sz w:val="24"/>
          <w:szCs w:val="24"/>
        </w:rPr>
        <w:t xml:space="preserve"> The research raised emotional issues for me that I had not expected.</w:t>
      </w:r>
    </w:p>
    <w:p w14:paraId="5AB542E0" w14:textId="77777777" w:rsidR="00FE7A6E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5C4D">
        <w:rPr>
          <w:rFonts w:ascii="Times New Roman" w:hAnsi="Times New Roman" w:cs="Times New Roman"/>
          <w:sz w:val="24"/>
          <w:szCs w:val="24"/>
        </w:rPr>
        <w:t xml:space="preserve"> I gained insight about my experiences through research participation.</w:t>
      </w:r>
    </w:p>
    <w:p w14:paraId="76D3746C" w14:textId="77777777" w:rsidR="00FE7A6E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5C4D">
        <w:rPr>
          <w:rFonts w:ascii="Times New Roman" w:hAnsi="Times New Roman" w:cs="Times New Roman"/>
          <w:sz w:val="24"/>
          <w:szCs w:val="24"/>
        </w:rPr>
        <w:t xml:space="preserve"> The research made me think about things I didn't want to think about.</w:t>
      </w:r>
    </w:p>
    <w:p w14:paraId="29264667" w14:textId="77777777" w:rsidR="00FE7A6E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5C4D">
        <w:rPr>
          <w:rFonts w:ascii="Times New Roman" w:hAnsi="Times New Roman" w:cs="Times New Roman"/>
          <w:sz w:val="24"/>
          <w:szCs w:val="24"/>
        </w:rPr>
        <w:t xml:space="preserve"> I found the questions too personal.</w:t>
      </w:r>
    </w:p>
    <w:p w14:paraId="3C6797F0" w14:textId="77777777" w:rsidR="00FE7A6E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5C4D">
        <w:rPr>
          <w:rFonts w:ascii="Times New Roman" w:hAnsi="Times New Roman" w:cs="Times New Roman"/>
          <w:sz w:val="24"/>
          <w:szCs w:val="24"/>
        </w:rPr>
        <w:t xml:space="preserve"> I found participating in the clinical research personally meaningful.</w:t>
      </w:r>
    </w:p>
    <w:p w14:paraId="6D3CA6B4" w14:textId="77777777" w:rsidR="00FE7A6E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5C4D">
        <w:rPr>
          <w:rFonts w:ascii="Times New Roman" w:hAnsi="Times New Roman" w:cs="Times New Roman"/>
          <w:sz w:val="24"/>
          <w:szCs w:val="24"/>
        </w:rPr>
        <w:t xml:space="preserve"> I believe the clinical research results will be useful to others.</w:t>
      </w:r>
    </w:p>
    <w:p w14:paraId="4AD44366" w14:textId="77777777" w:rsidR="00FE7A6E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5C4D">
        <w:rPr>
          <w:rFonts w:ascii="Times New Roman" w:hAnsi="Times New Roman" w:cs="Times New Roman"/>
          <w:sz w:val="24"/>
          <w:szCs w:val="24"/>
        </w:rPr>
        <w:t xml:space="preserve"> I trusted that my replies would be kept private.</w:t>
      </w:r>
    </w:p>
    <w:p w14:paraId="4C2A6B35" w14:textId="77777777" w:rsidR="00FE7A6E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5C4D">
        <w:rPr>
          <w:rFonts w:ascii="Times New Roman" w:hAnsi="Times New Roman" w:cs="Times New Roman"/>
          <w:sz w:val="24"/>
          <w:szCs w:val="24"/>
        </w:rPr>
        <w:t xml:space="preserve"> I experienced intense emotions during the research session and/or parts of the study.</w:t>
      </w:r>
    </w:p>
    <w:p w14:paraId="125FB137" w14:textId="77777777" w:rsidR="00FE7A6E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5C4D">
        <w:rPr>
          <w:rFonts w:ascii="Times New Roman" w:hAnsi="Times New Roman" w:cs="Times New Roman"/>
          <w:sz w:val="24"/>
          <w:szCs w:val="24"/>
        </w:rPr>
        <w:t xml:space="preserve"> I think clinical research is for a good cause.</w:t>
      </w:r>
    </w:p>
    <w:p w14:paraId="7C1E401A" w14:textId="77777777" w:rsidR="00FE7A6E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5C4D">
        <w:rPr>
          <w:rFonts w:ascii="Times New Roman" w:hAnsi="Times New Roman" w:cs="Times New Roman"/>
          <w:sz w:val="24"/>
          <w:szCs w:val="24"/>
        </w:rPr>
        <w:t xml:space="preserve"> I was treated with respect and dignity when I participated in clinical research.</w:t>
      </w:r>
    </w:p>
    <w:p w14:paraId="2F8E1D55" w14:textId="77777777" w:rsidR="00FE7A6E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5C4D">
        <w:rPr>
          <w:rFonts w:ascii="Times New Roman" w:hAnsi="Times New Roman" w:cs="Times New Roman"/>
          <w:sz w:val="24"/>
          <w:szCs w:val="24"/>
        </w:rPr>
        <w:t xml:space="preserve"> I found participating in clinical research beneficial to me.</w:t>
      </w:r>
    </w:p>
    <w:p w14:paraId="7A081154" w14:textId="77777777" w:rsidR="00FE7A6E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5C4D">
        <w:rPr>
          <w:rFonts w:ascii="Times New Roman" w:hAnsi="Times New Roman" w:cs="Times New Roman"/>
          <w:sz w:val="24"/>
          <w:szCs w:val="24"/>
        </w:rPr>
        <w:t xml:space="preserve"> I was glad to be asked to participate.</w:t>
      </w:r>
    </w:p>
    <w:p w14:paraId="228DC059" w14:textId="77777777" w:rsidR="00FE7A6E" w:rsidRPr="00B05C4D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5C4D">
        <w:rPr>
          <w:rFonts w:ascii="Times New Roman" w:hAnsi="Times New Roman" w:cs="Times New Roman"/>
          <w:sz w:val="24"/>
          <w:szCs w:val="24"/>
        </w:rPr>
        <w:t xml:space="preserve"> I like the idea that I contributed to science.</w:t>
      </w:r>
    </w:p>
    <w:p w14:paraId="3318E17C" w14:textId="77777777" w:rsidR="00FE7A6E" w:rsidRPr="00B12216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2216">
        <w:rPr>
          <w:rFonts w:ascii="Times New Roman" w:hAnsi="Times New Roman" w:cs="Times New Roman"/>
          <w:sz w:val="24"/>
          <w:szCs w:val="24"/>
        </w:rPr>
        <w:t xml:space="preserve"> I was emotional during the research session.</w:t>
      </w:r>
    </w:p>
    <w:p w14:paraId="5C8F3301" w14:textId="77777777" w:rsidR="00FE7A6E" w:rsidRPr="00B12216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2216">
        <w:rPr>
          <w:rFonts w:ascii="Times New Roman" w:hAnsi="Times New Roman" w:cs="Times New Roman"/>
          <w:sz w:val="24"/>
          <w:szCs w:val="24"/>
        </w:rPr>
        <w:t xml:space="preserve"> I felt I could stop participating at any time.</w:t>
      </w:r>
    </w:p>
    <w:p w14:paraId="7CA488D9" w14:textId="77777777" w:rsidR="00FE7A6E" w:rsidRPr="00B12216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2216">
        <w:rPr>
          <w:rFonts w:ascii="Times New Roman" w:hAnsi="Times New Roman" w:cs="Times New Roman"/>
          <w:sz w:val="24"/>
          <w:szCs w:val="24"/>
        </w:rPr>
        <w:t xml:space="preserve"> I found participating boring.</w:t>
      </w:r>
    </w:p>
    <w:p w14:paraId="4F22E4B7" w14:textId="77777777" w:rsidR="00FE7A6E" w:rsidRPr="00B12216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2216">
        <w:rPr>
          <w:rFonts w:ascii="Times New Roman" w:hAnsi="Times New Roman" w:cs="Times New Roman"/>
          <w:sz w:val="24"/>
          <w:szCs w:val="24"/>
        </w:rPr>
        <w:t xml:space="preserve"> The study procedures took too long.</w:t>
      </w:r>
    </w:p>
    <w:p w14:paraId="08AD324D" w14:textId="77777777" w:rsidR="00FE7A6E" w:rsidRPr="00B12216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2216">
        <w:rPr>
          <w:rFonts w:ascii="Times New Roman" w:hAnsi="Times New Roman" w:cs="Times New Roman"/>
          <w:sz w:val="24"/>
          <w:szCs w:val="24"/>
        </w:rPr>
        <w:t xml:space="preserve"> Participating in clinical research was inconvenient for me.</w:t>
      </w:r>
    </w:p>
    <w:p w14:paraId="776F6413" w14:textId="77777777" w:rsidR="00FE7A6E" w:rsidRPr="00B12216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2216">
        <w:rPr>
          <w:rFonts w:ascii="Times New Roman" w:hAnsi="Times New Roman" w:cs="Times New Roman"/>
          <w:sz w:val="24"/>
          <w:szCs w:val="24"/>
        </w:rPr>
        <w:t xml:space="preserve"> Participation was a choice I freely made</w:t>
      </w:r>
    </w:p>
    <w:p w14:paraId="075F1E46" w14:textId="77777777" w:rsidR="00FE7A6E" w:rsidRPr="00B12216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2216">
        <w:rPr>
          <w:rFonts w:ascii="Times New Roman" w:hAnsi="Times New Roman" w:cs="Times New Roman"/>
          <w:sz w:val="24"/>
          <w:szCs w:val="24"/>
        </w:rPr>
        <w:t xml:space="preserve"> Had I known in advance what participating would be like I still would have agreed to participate.</w:t>
      </w:r>
    </w:p>
    <w:p w14:paraId="67191029" w14:textId="77777777" w:rsidR="00FE7A6E" w:rsidRPr="00B12216" w:rsidRDefault="00FE7A6E" w:rsidP="00FE7A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2216">
        <w:rPr>
          <w:rFonts w:ascii="Times New Roman" w:hAnsi="Times New Roman" w:cs="Times New Roman"/>
          <w:sz w:val="24"/>
          <w:szCs w:val="24"/>
        </w:rPr>
        <w:t xml:space="preserve"> I understood the consent form.</w:t>
      </w:r>
    </w:p>
    <w:p w14:paraId="478DDF98" w14:textId="77777777" w:rsidR="00FE7A6E" w:rsidRDefault="00FE7A6E" w:rsidP="00FE7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C796DF" w14:textId="77777777" w:rsidR="00FE7A6E" w:rsidRDefault="00FE7A6E" w:rsidP="00FE7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171DD7" w14:textId="662C084E" w:rsidR="004B429C" w:rsidRPr="00B85E90" w:rsidRDefault="004B429C" w:rsidP="004B42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6"/>
          <w:szCs w:val="26"/>
        </w:rPr>
      </w:pPr>
    </w:p>
    <w:p w14:paraId="6E252286" w14:textId="77777777" w:rsidR="00FE7A6E" w:rsidRPr="002B019D" w:rsidRDefault="00FE7A6E" w:rsidP="00FE7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AA612C" w14:textId="77777777" w:rsidR="00FE7A6E" w:rsidRDefault="00FE7A6E" w:rsidP="00FE7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FE7A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8D0859"/>
    <w:multiLevelType w:val="hybridMultilevel"/>
    <w:tmpl w:val="1C70521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E16057"/>
    <w:multiLevelType w:val="hybridMultilevel"/>
    <w:tmpl w:val="3ECA1E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DD00E5"/>
    <w:multiLevelType w:val="hybridMultilevel"/>
    <w:tmpl w:val="63E8503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590F32"/>
    <w:multiLevelType w:val="hybridMultilevel"/>
    <w:tmpl w:val="7916A1E2"/>
    <w:lvl w:ilvl="0" w:tplc="955207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045858"/>
    <w:multiLevelType w:val="hybridMultilevel"/>
    <w:tmpl w:val="5CCE9E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C86BF7"/>
    <w:multiLevelType w:val="hybridMultilevel"/>
    <w:tmpl w:val="C19636A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5020799">
    <w:abstractNumId w:val="3"/>
  </w:num>
  <w:num w:numId="2" w16cid:durableId="127746864">
    <w:abstractNumId w:val="4"/>
  </w:num>
  <w:num w:numId="3" w16cid:durableId="1180318169">
    <w:abstractNumId w:val="5"/>
  </w:num>
  <w:num w:numId="4" w16cid:durableId="704988243">
    <w:abstractNumId w:val="2"/>
  </w:num>
  <w:num w:numId="5" w16cid:durableId="1649826733">
    <w:abstractNumId w:val="0"/>
  </w:num>
  <w:num w:numId="6" w16cid:durableId="19584842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wsDC2MDYxMDU0NjFR0lEKTi0uzszPAykwrAUAKO2ePiwAAAA="/>
  </w:docVars>
  <w:rsids>
    <w:rsidRoot w:val="00FE7A6E"/>
    <w:rsid w:val="000C19D1"/>
    <w:rsid w:val="002D3BAE"/>
    <w:rsid w:val="003B4451"/>
    <w:rsid w:val="004726CE"/>
    <w:rsid w:val="004B047A"/>
    <w:rsid w:val="004B429C"/>
    <w:rsid w:val="00513B56"/>
    <w:rsid w:val="006C744E"/>
    <w:rsid w:val="00770752"/>
    <w:rsid w:val="007C778A"/>
    <w:rsid w:val="008B71D5"/>
    <w:rsid w:val="00AB6543"/>
    <w:rsid w:val="00AC27ED"/>
    <w:rsid w:val="00B0629A"/>
    <w:rsid w:val="00D001DC"/>
    <w:rsid w:val="00D15989"/>
    <w:rsid w:val="00FE7A6E"/>
    <w:rsid w:val="00FF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A388A5"/>
  <w15:chartTrackingRefBased/>
  <w15:docId w15:val="{17EC6056-397E-4CC5-AFE3-C811BEB0D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A6E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7A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A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A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A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A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A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A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A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A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A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A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A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A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A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A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A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A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A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A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A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A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A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A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A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A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A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A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A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A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770752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Gambo</dc:creator>
  <cp:keywords/>
  <dc:description/>
  <cp:lastModifiedBy>Aisha Gambo</cp:lastModifiedBy>
  <cp:revision>14</cp:revision>
  <dcterms:created xsi:type="dcterms:W3CDTF">2024-11-06T09:25:00Z</dcterms:created>
  <dcterms:modified xsi:type="dcterms:W3CDTF">2025-04-13T09:01:00Z</dcterms:modified>
</cp:coreProperties>
</file>